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2FE4D" w14:textId="4E73B1E7" w:rsidR="00D25DAE" w:rsidRPr="001440C5" w:rsidRDefault="00DA5D32" w:rsidP="003817E9">
      <w:pPr>
        <w:rPr>
          <w:rFonts w:ascii="Times New Roman" w:hAnsi="Times New Roman" w:cs="Times New Roman"/>
          <w:szCs w:val="24"/>
        </w:rPr>
      </w:pPr>
      <w:r w:rsidRPr="001440C5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DD453F">
        <w:rPr>
          <w:rFonts w:ascii="Times New Roman" w:hAnsi="Times New Roman" w:cs="Times New Roman"/>
          <w:b/>
          <w:bCs/>
          <w:szCs w:val="24"/>
        </w:rPr>
        <w:t>EV</w:t>
      </w:r>
      <w:r w:rsidR="001636ED">
        <w:rPr>
          <w:rFonts w:ascii="Times New Roman" w:hAnsi="Times New Roman" w:cs="Times New Roman"/>
          <w:b/>
          <w:bCs/>
          <w:szCs w:val="24"/>
        </w:rPr>
        <w:t>1</w:t>
      </w:r>
      <w:r w:rsidR="00D25DAE" w:rsidRPr="001440C5">
        <w:rPr>
          <w:rFonts w:ascii="Times New Roman" w:hAnsi="Times New Roman" w:cs="Times New Roman"/>
          <w:b/>
          <w:bCs/>
          <w:szCs w:val="24"/>
        </w:rPr>
        <w:t>.</w:t>
      </w:r>
      <w:r w:rsidR="00D25DAE" w:rsidRPr="001440C5">
        <w:rPr>
          <w:rFonts w:ascii="Times New Roman" w:hAnsi="Times New Roman" w:cs="Times New Roman"/>
          <w:szCs w:val="24"/>
        </w:rPr>
        <w:t xml:space="preserve"> </w:t>
      </w:r>
      <w:r w:rsidRPr="001440C5">
        <w:rPr>
          <w:rFonts w:ascii="Times New Roman" w:hAnsi="Times New Roman" w:cs="Times New Roman"/>
          <w:szCs w:val="24"/>
        </w:rPr>
        <w:t>Genetic tools used for CRISPR/Cas9 experiments with zebrafish embryo</w:t>
      </w:r>
      <w:r w:rsidR="003817E9">
        <w:rPr>
          <w:rFonts w:ascii="Times New Roman" w:hAnsi="Times New Roman" w:cs="Times New Roman"/>
          <w:szCs w:val="24"/>
        </w:rPr>
        <w:t xml:space="preserve">. </w:t>
      </w:r>
      <w:r w:rsidR="003817E9" w:rsidRPr="003817E9">
        <w:rPr>
          <w:rFonts w:ascii="Times New Roman" w:hAnsi="Times New Roman" w:cs="Times New Roman"/>
          <w:szCs w:val="24"/>
          <w:lang w:val="en-US"/>
        </w:rPr>
        <w:t>The gene symbols followed the</w:t>
      </w:r>
      <w:r w:rsidR="003817E9">
        <w:rPr>
          <w:rFonts w:ascii="Times New Roman" w:hAnsi="Times New Roman" w:cs="Times New Roman"/>
          <w:szCs w:val="24"/>
          <w:lang w:val="en-US"/>
        </w:rPr>
        <w:t xml:space="preserve"> </w:t>
      </w:r>
      <w:r w:rsidR="003817E9" w:rsidRPr="003817E9">
        <w:rPr>
          <w:rFonts w:ascii="Times New Roman" w:hAnsi="Times New Roman" w:cs="Times New Roman"/>
          <w:szCs w:val="24"/>
          <w:lang w:val="en-US"/>
        </w:rPr>
        <w:t>Zebrafish Nomenclature Guidelines (</w:t>
      </w:r>
      <w:hyperlink r:id="rId5" w:history="1">
        <w:r w:rsidR="003817E9" w:rsidRPr="007658CA">
          <w:rPr>
            <w:rStyle w:val="Hipervnculo"/>
            <w:rFonts w:ascii="Times New Roman" w:hAnsi="Times New Roman" w:cs="Times New Roman"/>
            <w:szCs w:val="24"/>
            <w:lang w:val="en-US"/>
          </w:rPr>
          <w:t>http://zfin.org/zf_info/nomen.html</w:t>
        </w:r>
      </w:hyperlink>
      <w:r w:rsidR="003817E9">
        <w:rPr>
          <w:rFonts w:ascii="Times New Roman" w:hAnsi="Times New Roman" w:cs="Times New Roman"/>
          <w:szCs w:val="24"/>
          <w:lang w:val="en-US"/>
        </w:rPr>
        <w:t>)</w:t>
      </w:r>
      <w:r w:rsidR="003817E9" w:rsidRPr="003817E9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Tablaconcuadrcula4-nfasis3"/>
        <w:tblpPr w:leftFromText="141" w:rightFromText="141" w:vertAnchor="text" w:horzAnchor="page" w:tblpX="339" w:tblpY="377"/>
        <w:tblW w:w="11194" w:type="dxa"/>
        <w:tblLook w:val="04A0" w:firstRow="1" w:lastRow="0" w:firstColumn="1" w:lastColumn="0" w:noHBand="0" w:noVBand="1"/>
      </w:tblPr>
      <w:tblGrid>
        <w:gridCol w:w="2573"/>
        <w:gridCol w:w="3039"/>
        <w:gridCol w:w="805"/>
        <w:gridCol w:w="3605"/>
        <w:gridCol w:w="1328"/>
      </w:tblGrid>
      <w:tr w:rsidR="001440C5" w:rsidRPr="00A051A7" w14:paraId="4CF61741" w14:textId="77777777" w:rsidTr="00381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Align w:val="center"/>
          </w:tcPr>
          <w:p w14:paraId="6C69A2B7" w14:textId="77777777" w:rsidR="00DE18B0" w:rsidRDefault="00DE18B0" w:rsidP="003817E9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ene name</w:t>
            </w:r>
          </w:p>
          <w:p w14:paraId="16735819" w14:textId="70B66CC6" w:rsidR="00A051A7" w:rsidRPr="00A051A7" w:rsidRDefault="00A051A7" w:rsidP="003817E9">
            <w:pPr>
              <w:jc w:val="center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ENSEMBL or ENA accession number)</w:t>
            </w:r>
          </w:p>
        </w:tc>
        <w:tc>
          <w:tcPr>
            <w:tcW w:w="3039" w:type="dxa"/>
            <w:vAlign w:val="center"/>
          </w:tcPr>
          <w:p w14:paraId="620766A9" w14:textId="2D1A2EE1" w:rsidR="00DE18B0" w:rsidRPr="00A051A7" w:rsidRDefault="00DE18B0" w:rsidP="00381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crRNA Sequence </w:t>
            </w: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  <w:lang w:val="es-ES_tradnl"/>
              </w:rPr>
              <w:t>(5’</w:t>
            </w: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  <w:lang w:val="es-ES_tradnl"/>
              </w:rPr>
              <w:sym w:font="Wingdings" w:char="F0E0"/>
            </w: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  <w:lang w:val="es-ES_tradnl"/>
              </w:rPr>
              <w:t>3’)</w:t>
            </w:r>
          </w:p>
        </w:tc>
        <w:tc>
          <w:tcPr>
            <w:tcW w:w="856" w:type="dxa"/>
            <w:vAlign w:val="center"/>
          </w:tcPr>
          <w:p w14:paraId="50FA4858" w14:textId="60853B96" w:rsidR="00DE18B0" w:rsidRPr="00A051A7" w:rsidRDefault="00DE18B0" w:rsidP="00381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3605" w:type="dxa"/>
            <w:vAlign w:val="center"/>
          </w:tcPr>
          <w:p w14:paraId="2CB647D7" w14:textId="724BDF20" w:rsidR="00DE18B0" w:rsidRPr="00A051A7" w:rsidRDefault="00DE18B0" w:rsidP="00381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Primer sequence </w:t>
            </w: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  <w:lang w:val="es-ES_tradnl"/>
              </w:rPr>
              <w:t>(5’</w:t>
            </w: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  <w:lang w:val="es-ES_tradnl"/>
              </w:rPr>
              <w:sym w:font="Wingdings" w:char="F0E0"/>
            </w: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  <w:lang w:val="es-ES_tradnl"/>
              </w:rPr>
              <w:t>3’)</w:t>
            </w:r>
          </w:p>
        </w:tc>
        <w:tc>
          <w:tcPr>
            <w:tcW w:w="936" w:type="dxa"/>
            <w:vAlign w:val="center"/>
          </w:tcPr>
          <w:p w14:paraId="67EEBDD9" w14:textId="63BBD592" w:rsidR="00DE18B0" w:rsidRPr="00A051A7" w:rsidRDefault="00DE18B0" w:rsidP="00381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imer use</w:t>
            </w:r>
          </w:p>
        </w:tc>
      </w:tr>
      <w:tr w:rsidR="001440C5" w:rsidRPr="00A051A7" w14:paraId="1C5BF476" w14:textId="77777777" w:rsidTr="0038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 w:val="restart"/>
            <w:vAlign w:val="center"/>
          </w:tcPr>
          <w:p w14:paraId="52EA8751" w14:textId="77777777" w:rsidR="00DE18B0" w:rsidRPr="00A051A7" w:rsidRDefault="00DE18B0" w:rsidP="003817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51A7">
              <w:rPr>
                <w:rFonts w:ascii="Arial" w:hAnsi="Arial" w:cs="Arial"/>
                <w:i/>
                <w:iCs/>
                <w:sz w:val="20"/>
                <w:szCs w:val="20"/>
              </w:rPr>
              <w:t>nlrp1</w:t>
            </w:r>
          </w:p>
          <w:p w14:paraId="282B3581" w14:textId="650012F0" w:rsidR="00A051A7" w:rsidRPr="00A051A7" w:rsidRDefault="00A051A7" w:rsidP="003817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051A7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="00E06AA0" w:rsidRPr="00E06AA0">
              <w:rPr>
                <w:rFonts w:ascii="Arial" w:hAnsi="Arial" w:cs="Arial"/>
                <w:caps/>
                <w:sz w:val="18"/>
                <w:szCs w:val="20"/>
              </w:rPr>
              <w:t>ENSDARG00000088423</w:t>
            </w:r>
            <w:r w:rsidRPr="00A051A7">
              <w:rPr>
                <w:rFonts w:ascii="Arial" w:hAnsi="Arial" w:cs="Arial"/>
                <w:caps/>
                <w:sz w:val="18"/>
                <w:szCs w:val="20"/>
              </w:rPr>
              <w:t>)</w:t>
            </w:r>
          </w:p>
        </w:tc>
        <w:tc>
          <w:tcPr>
            <w:tcW w:w="3039" w:type="dxa"/>
            <w:vMerge w:val="restart"/>
            <w:vAlign w:val="center"/>
          </w:tcPr>
          <w:p w14:paraId="1CB06823" w14:textId="03DAAA75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caps/>
                <w:sz w:val="20"/>
                <w:szCs w:val="20"/>
              </w:rPr>
              <w:t>tcacagaagactcaactagc</w:t>
            </w:r>
          </w:p>
        </w:tc>
        <w:tc>
          <w:tcPr>
            <w:tcW w:w="856" w:type="dxa"/>
            <w:vMerge w:val="restart"/>
            <w:vAlign w:val="center"/>
          </w:tcPr>
          <w:p w14:paraId="67950F74" w14:textId="77777777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3697CB20" w14:textId="5C7EC72E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605" w:type="dxa"/>
            <w:vAlign w:val="center"/>
          </w:tcPr>
          <w:p w14:paraId="78585E3E" w14:textId="3E3E1690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TGAGCCTGACTGAGCTCTTGA</w:t>
            </w:r>
          </w:p>
        </w:tc>
        <w:tc>
          <w:tcPr>
            <w:tcW w:w="936" w:type="dxa"/>
            <w:vMerge w:val="restart"/>
            <w:vAlign w:val="center"/>
          </w:tcPr>
          <w:p w14:paraId="712465A2" w14:textId="29A9DB06" w:rsidR="00DE18B0" w:rsidRPr="003817E9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PCR</w:t>
            </w:r>
            <w:r w:rsidR="003817E9">
              <w:rPr>
                <w:rFonts w:ascii="Arial" w:hAnsi="Arial" w:cs="Arial"/>
                <w:sz w:val="20"/>
                <w:szCs w:val="20"/>
              </w:rPr>
              <w:t xml:space="preserve"> amplification of target sequence</w:t>
            </w:r>
          </w:p>
        </w:tc>
      </w:tr>
      <w:tr w:rsidR="001440C5" w:rsidRPr="00A051A7" w14:paraId="7A732075" w14:textId="77777777" w:rsidTr="003817E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/>
            <w:vAlign w:val="center"/>
          </w:tcPr>
          <w:p w14:paraId="0E2C4B6D" w14:textId="77777777" w:rsidR="00DE18B0" w:rsidRPr="00A051A7" w:rsidRDefault="00DE18B0" w:rsidP="003817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39" w:type="dxa"/>
            <w:vMerge/>
            <w:vAlign w:val="center"/>
          </w:tcPr>
          <w:p w14:paraId="54564680" w14:textId="77777777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Merge/>
            <w:vAlign w:val="center"/>
          </w:tcPr>
          <w:p w14:paraId="0CDB754B" w14:textId="77777777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5" w:type="dxa"/>
            <w:vAlign w:val="center"/>
          </w:tcPr>
          <w:p w14:paraId="5A2F7B16" w14:textId="06AC1B16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AGCCAGTCCTGGTTACACTCT</w:t>
            </w:r>
          </w:p>
        </w:tc>
        <w:tc>
          <w:tcPr>
            <w:tcW w:w="936" w:type="dxa"/>
            <w:vMerge/>
            <w:vAlign w:val="center"/>
          </w:tcPr>
          <w:p w14:paraId="6A91E7B6" w14:textId="1DAD451C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  <w:tr w:rsidR="001440C5" w:rsidRPr="00A051A7" w14:paraId="6D9438B3" w14:textId="77777777" w:rsidTr="0038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 w:val="restart"/>
            <w:vAlign w:val="center"/>
          </w:tcPr>
          <w:p w14:paraId="0102686C" w14:textId="77777777" w:rsidR="00DE18B0" w:rsidRDefault="00DE18B0" w:rsidP="003817E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051A7">
              <w:rPr>
                <w:rFonts w:ascii="Arial" w:hAnsi="Arial" w:cs="Arial"/>
                <w:i/>
                <w:sz w:val="20"/>
                <w:szCs w:val="20"/>
              </w:rPr>
              <w:t>rps19</w:t>
            </w:r>
          </w:p>
          <w:p w14:paraId="1E6E95ED" w14:textId="1A8FC44C" w:rsidR="00593BB6" w:rsidRPr="00A051A7" w:rsidRDefault="00593BB6" w:rsidP="003817E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593BB6">
              <w:rPr>
                <w:rFonts w:ascii="Arial" w:hAnsi="Arial" w:cs="Arial"/>
                <w:i/>
                <w:sz w:val="20"/>
                <w:szCs w:val="20"/>
              </w:rPr>
              <w:t>ENSDARG00000030602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039" w:type="dxa"/>
            <w:vMerge w:val="restart"/>
            <w:vAlign w:val="center"/>
          </w:tcPr>
          <w:p w14:paraId="137A79EB" w14:textId="77777777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CGTCACCTGTACCTGCGTGG</w:t>
            </w:r>
          </w:p>
        </w:tc>
        <w:tc>
          <w:tcPr>
            <w:tcW w:w="856" w:type="dxa"/>
            <w:vAlign w:val="center"/>
          </w:tcPr>
          <w:p w14:paraId="5CA3F786" w14:textId="77777777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5" w:type="dxa"/>
            <w:vAlign w:val="center"/>
          </w:tcPr>
          <w:p w14:paraId="4E7F33AC" w14:textId="669285A2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sz w:val="20"/>
                <w:szCs w:val="20"/>
                <w:lang w:val="es-ES_tradnl"/>
              </w:rPr>
              <w:t>GTGTCATCAGTTTCTGGTTTATGGT</w:t>
            </w:r>
          </w:p>
        </w:tc>
        <w:tc>
          <w:tcPr>
            <w:tcW w:w="936" w:type="dxa"/>
            <w:vMerge/>
            <w:vAlign w:val="center"/>
          </w:tcPr>
          <w:p w14:paraId="710EF9FC" w14:textId="3AB33E3F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  <w:tr w:rsidR="001440C5" w:rsidRPr="00A051A7" w14:paraId="5A4EF4E8" w14:textId="77777777" w:rsidTr="003817E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/>
            <w:vAlign w:val="center"/>
          </w:tcPr>
          <w:p w14:paraId="6A5022E9" w14:textId="77777777" w:rsidR="00DE18B0" w:rsidRPr="00A051A7" w:rsidRDefault="00DE18B0" w:rsidP="0038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9" w:type="dxa"/>
            <w:vMerge/>
            <w:vAlign w:val="center"/>
          </w:tcPr>
          <w:p w14:paraId="1F583677" w14:textId="77777777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162E2356" w14:textId="77777777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605" w:type="dxa"/>
            <w:vAlign w:val="center"/>
          </w:tcPr>
          <w:p w14:paraId="4BEE86BF" w14:textId="1E1D7B0F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sz w:val="20"/>
                <w:szCs w:val="20"/>
                <w:lang w:val="es-ES_tradnl"/>
              </w:rPr>
              <w:t>GTCTACGCCCGCTGATGAAG</w:t>
            </w:r>
          </w:p>
        </w:tc>
        <w:tc>
          <w:tcPr>
            <w:tcW w:w="936" w:type="dxa"/>
            <w:vMerge/>
            <w:vAlign w:val="center"/>
          </w:tcPr>
          <w:p w14:paraId="1B6E5A2D" w14:textId="6C9F9ACA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  <w:tr w:rsidR="001440C5" w:rsidRPr="00A051A7" w14:paraId="1E7F2A93" w14:textId="77777777" w:rsidTr="00381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 w:val="restart"/>
            <w:vAlign w:val="center"/>
          </w:tcPr>
          <w:p w14:paraId="2FF42E4D" w14:textId="069785A5" w:rsidR="00DE18B0" w:rsidRDefault="00E06AA0" w:rsidP="003817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 w:rsidR="00DE18B0" w:rsidRPr="00A051A7">
              <w:rPr>
                <w:rFonts w:ascii="Arial" w:hAnsi="Arial" w:cs="Arial"/>
                <w:i/>
                <w:iCs/>
                <w:sz w:val="20"/>
                <w:szCs w:val="20"/>
              </w:rPr>
              <w:t>aka</w:t>
            </w:r>
          </w:p>
          <w:p w14:paraId="72796439" w14:textId="14D2F9B2" w:rsidR="00593BB6" w:rsidRPr="00A051A7" w:rsidRDefault="00593BB6" w:rsidP="0038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593BB6">
              <w:rPr>
                <w:rFonts w:ascii="Arial" w:hAnsi="Arial" w:cs="Arial"/>
                <w:i/>
                <w:sz w:val="20"/>
                <w:szCs w:val="20"/>
              </w:rPr>
              <w:t>ENSDARG00000006978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039" w:type="dxa"/>
            <w:vMerge w:val="restart"/>
            <w:vAlign w:val="center"/>
          </w:tcPr>
          <w:p w14:paraId="3606E1AF" w14:textId="63998A60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AAGCCCCTCCAGACCTTTGA</w:t>
            </w:r>
          </w:p>
        </w:tc>
        <w:tc>
          <w:tcPr>
            <w:tcW w:w="856" w:type="dxa"/>
            <w:vAlign w:val="center"/>
          </w:tcPr>
          <w:p w14:paraId="410CBD88" w14:textId="145E610A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5" w:type="dxa"/>
            <w:vAlign w:val="center"/>
          </w:tcPr>
          <w:p w14:paraId="20CFE4C6" w14:textId="03BD8026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TTGGCCATCATTTAATGGACCCGT</w:t>
            </w:r>
          </w:p>
        </w:tc>
        <w:tc>
          <w:tcPr>
            <w:tcW w:w="936" w:type="dxa"/>
            <w:vMerge/>
            <w:vAlign w:val="center"/>
          </w:tcPr>
          <w:p w14:paraId="628835A7" w14:textId="63264AE8" w:rsidR="00DE18B0" w:rsidRPr="00A051A7" w:rsidRDefault="00DE18B0" w:rsidP="00381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  <w:tr w:rsidR="001440C5" w:rsidRPr="00A051A7" w14:paraId="1ECFC0B5" w14:textId="77777777" w:rsidTr="003817E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vMerge/>
            <w:vAlign w:val="center"/>
          </w:tcPr>
          <w:p w14:paraId="0F911A41" w14:textId="77777777" w:rsidR="00DE18B0" w:rsidRPr="00A051A7" w:rsidRDefault="00DE18B0" w:rsidP="0038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39" w:type="dxa"/>
            <w:vMerge/>
            <w:vAlign w:val="center"/>
          </w:tcPr>
          <w:p w14:paraId="4CA8E2B7" w14:textId="77777777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060E5BAE" w14:textId="0116C377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605" w:type="dxa"/>
            <w:vAlign w:val="center"/>
          </w:tcPr>
          <w:p w14:paraId="6FDFC37A" w14:textId="6155578A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051A7">
              <w:rPr>
                <w:rFonts w:ascii="Arial" w:hAnsi="Arial" w:cs="Arial"/>
                <w:sz w:val="20"/>
                <w:szCs w:val="20"/>
              </w:rPr>
              <w:t>TTTTGGTTCAGTCGCCCAGCA</w:t>
            </w:r>
          </w:p>
        </w:tc>
        <w:tc>
          <w:tcPr>
            <w:tcW w:w="936" w:type="dxa"/>
            <w:vMerge/>
            <w:vAlign w:val="center"/>
          </w:tcPr>
          <w:p w14:paraId="765B1208" w14:textId="17F27F3B" w:rsidR="00DE18B0" w:rsidRPr="00A051A7" w:rsidRDefault="00DE18B0" w:rsidP="00381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</w:tbl>
    <w:p w14:paraId="42D1BE63" w14:textId="77777777" w:rsidR="00613516" w:rsidRPr="001440C5" w:rsidRDefault="00613516">
      <w:pPr>
        <w:rPr>
          <w:rFonts w:ascii="Times New Roman" w:hAnsi="Times New Roman" w:cs="Times New Roman"/>
          <w:szCs w:val="24"/>
        </w:rPr>
      </w:pPr>
    </w:p>
    <w:sectPr w:rsidR="00613516" w:rsidRPr="001440C5" w:rsidSect="004F45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8A6F28"/>
    <w:multiLevelType w:val="multilevel"/>
    <w:tmpl w:val="82488B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402480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DAE"/>
    <w:rsid w:val="00035F77"/>
    <w:rsid w:val="00063D1C"/>
    <w:rsid w:val="00066E51"/>
    <w:rsid w:val="00072F09"/>
    <w:rsid w:val="000769B3"/>
    <w:rsid w:val="00083833"/>
    <w:rsid w:val="000879B2"/>
    <w:rsid w:val="000A3351"/>
    <w:rsid w:val="000A64A5"/>
    <w:rsid w:val="000B62FD"/>
    <w:rsid w:val="000E17E8"/>
    <w:rsid w:val="000E5232"/>
    <w:rsid w:val="001020F4"/>
    <w:rsid w:val="00130FB1"/>
    <w:rsid w:val="0014099B"/>
    <w:rsid w:val="001440C5"/>
    <w:rsid w:val="001636ED"/>
    <w:rsid w:val="00194E3F"/>
    <w:rsid w:val="001B28A2"/>
    <w:rsid w:val="001F12B5"/>
    <w:rsid w:val="0024089B"/>
    <w:rsid w:val="00255987"/>
    <w:rsid w:val="002A1FEF"/>
    <w:rsid w:val="002B2BDB"/>
    <w:rsid w:val="002F3312"/>
    <w:rsid w:val="00314D61"/>
    <w:rsid w:val="003304B0"/>
    <w:rsid w:val="003432FB"/>
    <w:rsid w:val="00376B24"/>
    <w:rsid w:val="003817E9"/>
    <w:rsid w:val="003A55AB"/>
    <w:rsid w:val="003D1C4F"/>
    <w:rsid w:val="00401561"/>
    <w:rsid w:val="00412E37"/>
    <w:rsid w:val="00415EB9"/>
    <w:rsid w:val="00421B82"/>
    <w:rsid w:val="00465C94"/>
    <w:rsid w:val="00465D07"/>
    <w:rsid w:val="00482410"/>
    <w:rsid w:val="004D1EE7"/>
    <w:rsid w:val="004F45E8"/>
    <w:rsid w:val="0050765C"/>
    <w:rsid w:val="005115F9"/>
    <w:rsid w:val="00566505"/>
    <w:rsid w:val="00593BB6"/>
    <w:rsid w:val="005C075A"/>
    <w:rsid w:val="00613516"/>
    <w:rsid w:val="00617AFD"/>
    <w:rsid w:val="00636BD3"/>
    <w:rsid w:val="00655E36"/>
    <w:rsid w:val="0067023E"/>
    <w:rsid w:val="006806B3"/>
    <w:rsid w:val="006D4BFC"/>
    <w:rsid w:val="00700EDD"/>
    <w:rsid w:val="007124C4"/>
    <w:rsid w:val="00716261"/>
    <w:rsid w:val="00725574"/>
    <w:rsid w:val="00746164"/>
    <w:rsid w:val="00777D35"/>
    <w:rsid w:val="0078785B"/>
    <w:rsid w:val="00792075"/>
    <w:rsid w:val="007C3EF6"/>
    <w:rsid w:val="007F44E0"/>
    <w:rsid w:val="008553A9"/>
    <w:rsid w:val="00861746"/>
    <w:rsid w:val="00866301"/>
    <w:rsid w:val="008704A9"/>
    <w:rsid w:val="00881638"/>
    <w:rsid w:val="00881A1A"/>
    <w:rsid w:val="008B3725"/>
    <w:rsid w:val="00956C4B"/>
    <w:rsid w:val="00963663"/>
    <w:rsid w:val="00973710"/>
    <w:rsid w:val="009746AA"/>
    <w:rsid w:val="00975142"/>
    <w:rsid w:val="009900C3"/>
    <w:rsid w:val="00990F69"/>
    <w:rsid w:val="009B054A"/>
    <w:rsid w:val="009D5862"/>
    <w:rsid w:val="009E7113"/>
    <w:rsid w:val="009F692F"/>
    <w:rsid w:val="00A01961"/>
    <w:rsid w:val="00A051A7"/>
    <w:rsid w:val="00A05289"/>
    <w:rsid w:val="00A060B8"/>
    <w:rsid w:val="00A168E1"/>
    <w:rsid w:val="00A44092"/>
    <w:rsid w:val="00A44696"/>
    <w:rsid w:val="00A97196"/>
    <w:rsid w:val="00AD7C30"/>
    <w:rsid w:val="00AE5477"/>
    <w:rsid w:val="00AF203B"/>
    <w:rsid w:val="00AF4F30"/>
    <w:rsid w:val="00AF584A"/>
    <w:rsid w:val="00B04374"/>
    <w:rsid w:val="00B3331C"/>
    <w:rsid w:val="00B43036"/>
    <w:rsid w:val="00B71E5C"/>
    <w:rsid w:val="00B77AF5"/>
    <w:rsid w:val="00B82DDF"/>
    <w:rsid w:val="00B90EE9"/>
    <w:rsid w:val="00BA432D"/>
    <w:rsid w:val="00BC2896"/>
    <w:rsid w:val="00BF39D7"/>
    <w:rsid w:val="00C20742"/>
    <w:rsid w:val="00C37236"/>
    <w:rsid w:val="00C70EB8"/>
    <w:rsid w:val="00C93B0B"/>
    <w:rsid w:val="00CB3369"/>
    <w:rsid w:val="00D04BE2"/>
    <w:rsid w:val="00D123CA"/>
    <w:rsid w:val="00D232C6"/>
    <w:rsid w:val="00D25DAE"/>
    <w:rsid w:val="00D918F1"/>
    <w:rsid w:val="00DA457B"/>
    <w:rsid w:val="00DA5D32"/>
    <w:rsid w:val="00DB3A42"/>
    <w:rsid w:val="00DD453F"/>
    <w:rsid w:val="00DD52B5"/>
    <w:rsid w:val="00DE18B0"/>
    <w:rsid w:val="00E06AA0"/>
    <w:rsid w:val="00E30948"/>
    <w:rsid w:val="00E53754"/>
    <w:rsid w:val="00E875BC"/>
    <w:rsid w:val="00F04D2C"/>
    <w:rsid w:val="00F17644"/>
    <w:rsid w:val="00F268A9"/>
    <w:rsid w:val="00F60DFB"/>
    <w:rsid w:val="00F86B00"/>
    <w:rsid w:val="00FB0006"/>
    <w:rsid w:val="00FC284C"/>
    <w:rsid w:val="00F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BC4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25DAE"/>
    <w:pPr>
      <w:spacing w:after="160" w:line="360" w:lineRule="auto"/>
      <w:jc w:val="both"/>
    </w:pPr>
    <w:rPr>
      <w:rFonts w:ascii="Calibri" w:eastAsia="Calibri" w:hAnsi="Calibri" w:cs="Calibri"/>
      <w:szCs w:val="22"/>
      <w:lang w:val="en-GB" w:eastAsia="ja-JP"/>
    </w:rPr>
  </w:style>
  <w:style w:type="paragraph" w:styleId="Ttulo2">
    <w:name w:val="heading 2"/>
    <w:basedOn w:val="Normal"/>
    <w:next w:val="Normal"/>
    <w:link w:val="Ttulo2Car"/>
    <w:rsid w:val="00D25DAE"/>
    <w:pPr>
      <w:keepNext/>
      <w:keepLines/>
      <w:spacing w:before="40" w:after="0" w:line="240" w:lineRule="auto"/>
      <w:outlineLvl w:val="1"/>
    </w:pPr>
    <w:rPr>
      <w:rFonts w:ascii="Helvetica" w:hAnsi="Helvetica"/>
      <w:b/>
      <w:color w:val="B4605E"/>
      <w:sz w:val="28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D25DAE"/>
    <w:rPr>
      <w:rFonts w:ascii="Helvetica" w:eastAsia="Calibri" w:hAnsi="Helvetica" w:cs="Calibri"/>
      <w:b/>
      <w:color w:val="B4605E"/>
      <w:sz w:val="28"/>
      <w:szCs w:val="26"/>
      <w:lang w:val="en-GB" w:eastAsia="ja-JP"/>
    </w:rPr>
  </w:style>
  <w:style w:type="table" w:styleId="Tablaconcuadrcula">
    <w:name w:val="Table Grid"/>
    <w:basedOn w:val="Tablanormal"/>
    <w:uiPriority w:val="39"/>
    <w:rsid w:val="00D25DAE"/>
    <w:rPr>
      <w:rFonts w:ascii="Calibri" w:eastAsia="Calibri" w:hAnsi="Calibri" w:cs="Calibri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D25DAE"/>
    <w:pPr>
      <w:spacing w:line="240" w:lineRule="auto"/>
    </w:pPr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25DAE"/>
    <w:rPr>
      <w:rFonts w:ascii="Calibri" w:eastAsia="Calibri" w:hAnsi="Calibri" w:cs="Calibri"/>
      <w:lang w:val="en-GB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D25DAE"/>
    <w:rPr>
      <w:sz w:val="16"/>
      <w:szCs w:val="16"/>
    </w:rPr>
  </w:style>
  <w:style w:type="table" w:styleId="Tablaconcuadrcula4-nfasis3">
    <w:name w:val="Grid Table 4 Accent 3"/>
    <w:basedOn w:val="Tablanormal"/>
    <w:uiPriority w:val="49"/>
    <w:rsid w:val="00D25DA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tulo">
    <w:name w:val="Title"/>
    <w:basedOn w:val="Normal"/>
    <w:next w:val="Normal"/>
    <w:link w:val="TtuloCar"/>
    <w:rsid w:val="00DE18B0"/>
    <w:pPr>
      <w:spacing w:after="0" w:line="240" w:lineRule="auto"/>
    </w:pPr>
    <w:rPr>
      <w:sz w:val="56"/>
      <w:szCs w:val="56"/>
    </w:rPr>
  </w:style>
  <w:style w:type="character" w:customStyle="1" w:styleId="TtuloCar">
    <w:name w:val="Título Car"/>
    <w:basedOn w:val="Fuentedeprrafopredeter"/>
    <w:link w:val="Ttulo"/>
    <w:rsid w:val="00DE18B0"/>
    <w:rPr>
      <w:rFonts w:ascii="Calibri" w:eastAsia="Calibri" w:hAnsi="Calibri" w:cs="Calibri"/>
      <w:sz w:val="56"/>
      <w:szCs w:val="56"/>
      <w:lang w:val="en-GB" w:eastAsia="ja-JP"/>
    </w:rPr>
  </w:style>
  <w:style w:type="character" w:styleId="Hipervnculo">
    <w:name w:val="Hyperlink"/>
    <w:basedOn w:val="Fuentedeprrafopredeter"/>
    <w:uiPriority w:val="99"/>
    <w:unhideWhenUsed/>
    <w:rsid w:val="003817E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3817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zfin.org/zf_info/nome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.lozanogil@outlook.com</dc:creator>
  <cp:keywords/>
  <dc:description/>
  <cp:lastModifiedBy>VICTORIANO FRANCISCO MULERO MENDEZ</cp:lastModifiedBy>
  <cp:revision>5</cp:revision>
  <dcterms:created xsi:type="dcterms:W3CDTF">2025-01-09T09:53:00Z</dcterms:created>
  <dcterms:modified xsi:type="dcterms:W3CDTF">2025-09-29T09:16:00Z</dcterms:modified>
</cp:coreProperties>
</file>